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D2FBD" w14:textId="77777777" w:rsidR="0001384F" w:rsidRPr="00E61AD3" w:rsidRDefault="0001384F" w:rsidP="0001384F">
      <w:pPr>
        <w:pStyle w:val="Header"/>
        <w:rPr>
          <w:rFonts w:ascii="Arial" w:hAnsi="Arial" w:cs="Arial"/>
        </w:rPr>
      </w:pPr>
      <w:r w:rsidRPr="00A80F3A">
        <w:rPr>
          <w:rFonts w:ascii="Arial" w:hAnsi="Arial" w:cs="Arial"/>
          <w:b/>
          <w:bCs/>
        </w:rPr>
        <w:t>Supplementary File</w:t>
      </w:r>
      <w:r>
        <w:rPr>
          <w:rFonts w:ascii="Arial" w:hAnsi="Arial" w:cs="Arial"/>
          <w:b/>
          <w:bCs/>
        </w:rPr>
        <w:t xml:space="preserve"> Table S2</w:t>
      </w:r>
      <w:r w:rsidRPr="0001384F">
        <w:rPr>
          <w:rFonts w:ascii="Arial" w:hAnsi="Arial" w:cs="Arial"/>
          <w:b/>
          <w:bCs/>
        </w:rPr>
        <w:t xml:space="preserve">: Critical Appraisal Checklist for Qualitative Research </w:t>
      </w:r>
      <w:r w:rsidRPr="0001384F">
        <w:rPr>
          <w:rFonts w:ascii="Arial" w:hAnsi="Arial" w:cs="Arial"/>
          <w:b/>
          <w:bCs/>
        </w:rPr>
        <w:tab/>
        <w:t>- agreed rating from two independent reviewers</w:t>
      </w:r>
    </w:p>
    <w:p w14:paraId="4700A3BF" w14:textId="4BCB6B50" w:rsidR="00EA7D94" w:rsidRPr="00A529EB" w:rsidRDefault="00EA7D94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5021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559"/>
        <w:gridCol w:w="1560"/>
        <w:gridCol w:w="1521"/>
        <w:gridCol w:w="1314"/>
        <w:gridCol w:w="1275"/>
        <w:gridCol w:w="1276"/>
        <w:gridCol w:w="992"/>
        <w:gridCol w:w="1418"/>
      </w:tblGrid>
      <w:tr w:rsidR="001015E9" w:rsidRPr="00A80F3A" w14:paraId="47206643" w14:textId="77777777" w:rsidTr="00A80F3A">
        <w:tc>
          <w:tcPr>
            <w:tcW w:w="1271" w:type="dxa"/>
          </w:tcPr>
          <w:p w14:paraId="4F5F9989" w14:textId="77777777" w:rsidR="00A529EB" w:rsidRPr="00A80F3A" w:rsidRDefault="00A529EB" w:rsidP="005731D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B512AE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 </w:t>
            </w:r>
          </w:p>
          <w:p w14:paraId="2191FCE8" w14:textId="4A8BA12C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hilosophical perspective &amp; research methodology</w:t>
            </w:r>
          </w:p>
        </w:tc>
        <w:tc>
          <w:tcPr>
            <w:tcW w:w="1417" w:type="dxa"/>
          </w:tcPr>
          <w:p w14:paraId="070692EF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  <w:p w14:paraId="78A0057A" w14:textId="4DBFECDC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esearch methodology &amp; research</w:t>
            </w:r>
            <w:r w:rsidR="005731D0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question/</w:t>
            </w:r>
            <w:r w:rsid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objectives</w:t>
            </w:r>
          </w:p>
        </w:tc>
        <w:tc>
          <w:tcPr>
            <w:tcW w:w="1559" w:type="dxa"/>
          </w:tcPr>
          <w:p w14:paraId="77EE288B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 </w:t>
            </w:r>
          </w:p>
          <w:p w14:paraId="2DFF182D" w14:textId="5712B3B4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esearch methodology &amp; methods collect data</w:t>
            </w:r>
          </w:p>
        </w:tc>
        <w:tc>
          <w:tcPr>
            <w:tcW w:w="1560" w:type="dxa"/>
          </w:tcPr>
          <w:p w14:paraId="34192540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 </w:t>
            </w:r>
          </w:p>
          <w:p w14:paraId="2E4F3DC1" w14:textId="56EE819F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esearch methodology &amp;</w:t>
            </w:r>
            <w:r w:rsid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representation and analysis data</w:t>
            </w:r>
          </w:p>
        </w:tc>
        <w:tc>
          <w:tcPr>
            <w:tcW w:w="1521" w:type="dxa"/>
          </w:tcPr>
          <w:p w14:paraId="72717EFC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 </w:t>
            </w:r>
          </w:p>
          <w:p w14:paraId="3100F2ED" w14:textId="4D05CC0A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esearch methodology &amp; interpretation results</w:t>
            </w:r>
          </w:p>
        </w:tc>
        <w:tc>
          <w:tcPr>
            <w:tcW w:w="1314" w:type="dxa"/>
          </w:tcPr>
          <w:p w14:paraId="49E7EDEB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6 </w:t>
            </w:r>
          </w:p>
          <w:p w14:paraId="0C743176" w14:textId="7C733281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tatement locating research culturally or</w:t>
            </w:r>
            <w:r w:rsid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80F3A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theoretically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2780FB52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  <w:p w14:paraId="609A3AA8" w14:textId="7B4E08AB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nfluence of the researcher on the research addressed and vice versa</w:t>
            </w:r>
          </w:p>
        </w:tc>
        <w:tc>
          <w:tcPr>
            <w:tcW w:w="1276" w:type="dxa"/>
          </w:tcPr>
          <w:p w14:paraId="17C9211D" w14:textId="5057F0E7" w:rsidR="00A529EB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8 participants and their voices represented </w:t>
            </w:r>
          </w:p>
        </w:tc>
        <w:tc>
          <w:tcPr>
            <w:tcW w:w="992" w:type="dxa"/>
          </w:tcPr>
          <w:p w14:paraId="51CCE43E" w14:textId="77777777" w:rsidR="00192831" w:rsidRPr="00A80F3A" w:rsidRDefault="00A529EB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9 </w:t>
            </w:r>
          </w:p>
          <w:p w14:paraId="1A082676" w14:textId="5DC23F8A" w:rsidR="00A529EB" w:rsidRPr="00A80F3A" w:rsidRDefault="00192831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ical / ethics approval </w:t>
            </w:r>
          </w:p>
        </w:tc>
        <w:tc>
          <w:tcPr>
            <w:tcW w:w="1418" w:type="dxa"/>
          </w:tcPr>
          <w:p w14:paraId="33F73BF7" w14:textId="77777777" w:rsidR="00192831" w:rsidRPr="00A80F3A" w:rsidRDefault="00A529EB" w:rsidP="001928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0 </w:t>
            </w:r>
          </w:p>
          <w:p w14:paraId="45B836F0" w14:textId="39AD492F" w:rsidR="00A529EB" w:rsidRPr="00A80F3A" w:rsidRDefault="00192831" w:rsidP="0019283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onclusion flow from the</w:t>
            </w: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analysis</w:t>
            </w: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529EB"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interpretation of data</w:t>
            </w:r>
          </w:p>
        </w:tc>
      </w:tr>
      <w:tr w:rsidR="007717DE" w:rsidRPr="00A80F3A" w14:paraId="3E99DFED" w14:textId="77777777" w:rsidTr="00A80F3A">
        <w:tc>
          <w:tcPr>
            <w:tcW w:w="1271" w:type="dxa"/>
          </w:tcPr>
          <w:p w14:paraId="40626E08" w14:textId="3FF2E641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</w:rPr>
              <w:t>Boyce</w:t>
            </w: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80F3A">
              <w:rPr>
                <w:rFonts w:ascii="Arial" w:hAnsi="Arial" w:cs="Arial"/>
                <w:b/>
                <w:bCs/>
              </w:rPr>
              <w:t>(2014)</w:t>
            </w:r>
          </w:p>
        </w:tc>
        <w:tc>
          <w:tcPr>
            <w:tcW w:w="1418" w:type="dxa"/>
          </w:tcPr>
          <w:p w14:paraId="1B23FD81" w14:textId="504AF600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Y </w:t>
            </w:r>
          </w:p>
        </w:tc>
        <w:tc>
          <w:tcPr>
            <w:tcW w:w="1417" w:type="dxa"/>
          </w:tcPr>
          <w:p w14:paraId="4EC0F41C" w14:textId="5D4735D1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559" w:type="dxa"/>
          </w:tcPr>
          <w:p w14:paraId="5B61C37E" w14:textId="2838886F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560" w:type="dxa"/>
          </w:tcPr>
          <w:p w14:paraId="50959323" w14:textId="460EA715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521" w:type="dxa"/>
          </w:tcPr>
          <w:p w14:paraId="153A81CE" w14:textId="79126834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314" w:type="dxa"/>
          </w:tcPr>
          <w:p w14:paraId="00927862" w14:textId="2565154E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275" w:type="dxa"/>
          </w:tcPr>
          <w:p w14:paraId="0E20F217" w14:textId="06B09C09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0F40F76" w14:textId="73BA1802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992" w:type="dxa"/>
          </w:tcPr>
          <w:p w14:paraId="4E01DC33" w14:textId="7B89476C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418" w:type="dxa"/>
          </w:tcPr>
          <w:p w14:paraId="386966CF" w14:textId="0C3C3EB6" w:rsidR="007717DE" w:rsidRPr="00A80F3A" w:rsidRDefault="007717DE" w:rsidP="005731D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F3A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</w:tr>
      <w:tr w:rsidR="001015E9" w:rsidRPr="00A80F3A" w14:paraId="5EDA99E0" w14:textId="77777777" w:rsidTr="00A80F3A">
        <w:tc>
          <w:tcPr>
            <w:tcW w:w="1271" w:type="dxa"/>
          </w:tcPr>
          <w:p w14:paraId="63864C96" w14:textId="17315885" w:rsidR="00A529EB" w:rsidRPr="00A80F3A" w:rsidRDefault="00A529EB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>Driscoll (2022)</w:t>
            </w:r>
          </w:p>
        </w:tc>
        <w:tc>
          <w:tcPr>
            <w:tcW w:w="1418" w:type="dxa"/>
          </w:tcPr>
          <w:p w14:paraId="32350E87" w14:textId="5BA68841" w:rsidR="00A529EB" w:rsidRPr="00A80F3A" w:rsidRDefault="00E31E88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417" w:type="dxa"/>
          </w:tcPr>
          <w:p w14:paraId="387B2A6F" w14:textId="4597A0A4" w:rsidR="00A529EB" w:rsidRPr="00A80F3A" w:rsidRDefault="00A550D4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6817B28C" w14:textId="64FA852C" w:rsidR="00A529EB" w:rsidRPr="00A80F3A" w:rsidRDefault="00A550D4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702996F9" w14:textId="79D3E1C4" w:rsidR="00A529EB" w:rsidRPr="00A80F3A" w:rsidRDefault="00A550D4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0691C0CD" w14:textId="508914E9" w:rsidR="00A529EB" w:rsidRPr="00A80F3A" w:rsidRDefault="00A550D4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314" w:type="dxa"/>
          </w:tcPr>
          <w:p w14:paraId="209E3325" w14:textId="1F453957" w:rsidR="00A529EB" w:rsidRPr="00A80F3A" w:rsidRDefault="00D400BA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275" w:type="dxa"/>
          </w:tcPr>
          <w:p w14:paraId="701CCE88" w14:textId="3DB59034" w:rsidR="00A529EB" w:rsidRPr="00A80F3A" w:rsidRDefault="00D400BA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276" w:type="dxa"/>
          </w:tcPr>
          <w:p w14:paraId="1C2C2B2C" w14:textId="34E7CBB3" w:rsidR="00A529EB" w:rsidRPr="00A80F3A" w:rsidRDefault="00291289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658102E3" w14:textId="2A00FDA1" w:rsidR="00A529EB" w:rsidRPr="00A80F3A" w:rsidRDefault="00C23AB7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21589862" w14:textId="3C01150D" w:rsidR="00A529EB" w:rsidRPr="00A80F3A" w:rsidRDefault="007E5E27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</w:tr>
      <w:tr w:rsidR="001015E9" w:rsidRPr="00A80F3A" w14:paraId="272278DF" w14:textId="77777777" w:rsidTr="00A80F3A">
        <w:tc>
          <w:tcPr>
            <w:tcW w:w="1271" w:type="dxa"/>
          </w:tcPr>
          <w:p w14:paraId="34F3029B" w14:textId="4EF9A033" w:rsidR="00A529EB" w:rsidRPr="00A80F3A" w:rsidRDefault="00A529EB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>Jansson (2019)</w:t>
            </w:r>
          </w:p>
        </w:tc>
        <w:tc>
          <w:tcPr>
            <w:tcW w:w="1418" w:type="dxa"/>
          </w:tcPr>
          <w:p w14:paraId="69B7D530" w14:textId="63E6C37E" w:rsidR="00A529EB" w:rsidRPr="00A80F3A" w:rsidRDefault="000D0325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7" w:type="dxa"/>
          </w:tcPr>
          <w:p w14:paraId="4C7A8D52" w14:textId="22E09315" w:rsidR="00A529EB" w:rsidRPr="00A80F3A" w:rsidRDefault="00574CF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148C586F" w14:textId="2D274C7E" w:rsidR="00A529EB" w:rsidRPr="00A80F3A" w:rsidRDefault="00EA2766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67296566" w14:textId="6A0032A1" w:rsidR="00A529EB" w:rsidRPr="00A80F3A" w:rsidRDefault="00956646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3A23FA68" w14:textId="7D59CB4C" w:rsidR="00A529EB" w:rsidRPr="00A80F3A" w:rsidRDefault="00CA5989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U</w:t>
            </w:r>
          </w:p>
        </w:tc>
        <w:tc>
          <w:tcPr>
            <w:tcW w:w="1314" w:type="dxa"/>
          </w:tcPr>
          <w:p w14:paraId="114A4765" w14:textId="49EFAF2B" w:rsidR="00A529EB" w:rsidRPr="00A80F3A" w:rsidRDefault="00530945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</w:tcPr>
          <w:p w14:paraId="69A19879" w14:textId="68396B12" w:rsidR="00A529EB" w:rsidRPr="00A80F3A" w:rsidRDefault="00953C5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6" w:type="dxa"/>
          </w:tcPr>
          <w:p w14:paraId="77634F4B" w14:textId="7ECFDCE9" w:rsidR="00A529EB" w:rsidRPr="00A80F3A" w:rsidRDefault="00946DA1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37E5DB52" w14:textId="6EE4F499" w:rsidR="00A529EB" w:rsidRPr="00A80F3A" w:rsidRDefault="00DF490B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081BA1FF" w14:textId="59000258" w:rsidR="00A529EB" w:rsidRPr="00A80F3A" w:rsidRDefault="00D143CA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U</w:t>
            </w:r>
          </w:p>
        </w:tc>
      </w:tr>
      <w:tr w:rsidR="001015E9" w:rsidRPr="00A80F3A" w14:paraId="25581EC7" w14:textId="77777777" w:rsidTr="00A80F3A">
        <w:tc>
          <w:tcPr>
            <w:tcW w:w="1271" w:type="dxa"/>
          </w:tcPr>
          <w:p w14:paraId="0825BBE8" w14:textId="1B56F476" w:rsidR="00A529EB" w:rsidRPr="00A80F3A" w:rsidRDefault="00A529EB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>Lavallee (2023)</w:t>
            </w:r>
          </w:p>
        </w:tc>
        <w:tc>
          <w:tcPr>
            <w:tcW w:w="1418" w:type="dxa"/>
          </w:tcPr>
          <w:p w14:paraId="2AA67778" w14:textId="741E2243" w:rsidR="00A529EB" w:rsidRPr="00A80F3A" w:rsidRDefault="000C13E0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417" w:type="dxa"/>
          </w:tcPr>
          <w:p w14:paraId="4F41F54F" w14:textId="41CF46B8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306CB2D0" w14:textId="47D8E553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5514AA9B" w14:textId="66E26AE1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14E1DC5F" w14:textId="172B2FC1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314" w:type="dxa"/>
          </w:tcPr>
          <w:p w14:paraId="37CFD6BE" w14:textId="40441544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</w:tcPr>
          <w:p w14:paraId="3B6E13A3" w14:textId="30DA42DE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6" w:type="dxa"/>
          </w:tcPr>
          <w:p w14:paraId="08F41B2D" w14:textId="72DD1E15" w:rsidR="00A529EB" w:rsidRPr="00A80F3A" w:rsidRDefault="00C90DE0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17C3415A" w14:textId="1C33701E" w:rsidR="00A529EB" w:rsidRPr="00A80F3A" w:rsidRDefault="00A22964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38AECF6B" w14:textId="5637AC4F" w:rsidR="00A529EB" w:rsidRPr="00A80F3A" w:rsidRDefault="004362D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</w:tr>
      <w:tr w:rsidR="001015E9" w:rsidRPr="00A80F3A" w14:paraId="4EA4C68A" w14:textId="77777777" w:rsidTr="00A80F3A">
        <w:tc>
          <w:tcPr>
            <w:tcW w:w="1271" w:type="dxa"/>
          </w:tcPr>
          <w:p w14:paraId="39952D9F" w14:textId="7F7B2F60" w:rsidR="00A529EB" w:rsidRPr="00A80F3A" w:rsidRDefault="001015E9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>Mou (2022)</w:t>
            </w:r>
          </w:p>
        </w:tc>
        <w:tc>
          <w:tcPr>
            <w:tcW w:w="1418" w:type="dxa"/>
          </w:tcPr>
          <w:p w14:paraId="2B040D32" w14:textId="4F2A4700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7" w:type="dxa"/>
          </w:tcPr>
          <w:p w14:paraId="557B083C" w14:textId="23F2BB65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6BF7D42A" w14:textId="320BD6DA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1D933E74" w14:textId="0B3E35C7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34CFB0E6" w14:textId="6CA1B8D4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314" w:type="dxa"/>
          </w:tcPr>
          <w:p w14:paraId="1EC22958" w14:textId="567EA3DC" w:rsidR="00A529EB" w:rsidRPr="00A80F3A" w:rsidRDefault="00D604EB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</w:tcPr>
          <w:p w14:paraId="19B8DAE1" w14:textId="0C64E4C2" w:rsidR="00A529EB" w:rsidRPr="00A80F3A" w:rsidRDefault="00A341B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276" w:type="dxa"/>
          </w:tcPr>
          <w:p w14:paraId="63B1AF45" w14:textId="549ABBFA" w:rsidR="00A529EB" w:rsidRPr="00A80F3A" w:rsidRDefault="001E19A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329DD97C" w14:textId="49B27029" w:rsidR="00A529EB" w:rsidRPr="00A80F3A" w:rsidRDefault="00430938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6CAD47B4" w14:textId="10E3A5A8" w:rsidR="00A529EB" w:rsidRPr="00A80F3A" w:rsidRDefault="00BE1C05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</w:tr>
      <w:tr w:rsidR="001015E9" w:rsidRPr="00A80F3A" w14:paraId="6882E395" w14:textId="77777777" w:rsidTr="00A80F3A">
        <w:tc>
          <w:tcPr>
            <w:tcW w:w="1271" w:type="dxa"/>
          </w:tcPr>
          <w:p w14:paraId="558375BF" w14:textId="527463C7" w:rsidR="001015E9" w:rsidRPr="00A80F3A" w:rsidRDefault="001015E9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>Rothrock (2019)</w:t>
            </w:r>
          </w:p>
        </w:tc>
        <w:tc>
          <w:tcPr>
            <w:tcW w:w="1418" w:type="dxa"/>
          </w:tcPr>
          <w:p w14:paraId="2F491221" w14:textId="4CF87321" w:rsidR="001015E9" w:rsidRPr="00A80F3A" w:rsidRDefault="000F486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417" w:type="dxa"/>
          </w:tcPr>
          <w:p w14:paraId="21494B7D" w14:textId="6169D33F" w:rsidR="001015E9" w:rsidRPr="00A80F3A" w:rsidRDefault="004A2259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559" w:type="dxa"/>
          </w:tcPr>
          <w:p w14:paraId="13E1C98A" w14:textId="33DA0D13" w:rsidR="001015E9" w:rsidRPr="00A80F3A" w:rsidRDefault="004A2259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560" w:type="dxa"/>
          </w:tcPr>
          <w:p w14:paraId="57FD5F6A" w14:textId="1ABABBCA" w:rsidR="001015E9" w:rsidRPr="00A80F3A" w:rsidRDefault="00172B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521" w:type="dxa"/>
          </w:tcPr>
          <w:p w14:paraId="2E424CC3" w14:textId="08C2F49A" w:rsidR="001015E9" w:rsidRPr="00A80F3A" w:rsidRDefault="00172B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314" w:type="dxa"/>
          </w:tcPr>
          <w:p w14:paraId="408793DB" w14:textId="3A2E5E9C" w:rsidR="001015E9" w:rsidRPr="00A80F3A" w:rsidRDefault="00172B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</w:tcPr>
          <w:p w14:paraId="2C40092F" w14:textId="1FF05606" w:rsidR="001015E9" w:rsidRPr="00A80F3A" w:rsidRDefault="00172B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6" w:type="dxa"/>
          </w:tcPr>
          <w:p w14:paraId="2FAD14A3" w14:textId="724AD3D1" w:rsidR="001015E9" w:rsidRPr="00A80F3A" w:rsidRDefault="008C681A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992" w:type="dxa"/>
          </w:tcPr>
          <w:p w14:paraId="1DFD6C69" w14:textId="3A9E8D11" w:rsidR="001015E9" w:rsidRPr="00A80F3A" w:rsidRDefault="009253AC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1E34BEA8" w14:textId="6466225A" w:rsidR="001015E9" w:rsidRPr="00A80F3A" w:rsidRDefault="00E142DA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U</w:t>
            </w:r>
          </w:p>
        </w:tc>
      </w:tr>
      <w:tr w:rsidR="001015E9" w:rsidRPr="00A80F3A" w14:paraId="12B3B1B5" w14:textId="77777777" w:rsidTr="00A80F3A">
        <w:tc>
          <w:tcPr>
            <w:tcW w:w="1271" w:type="dxa"/>
          </w:tcPr>
          <w:p w14:paraId="64F57327" w14:textId="429217C7" w:rsidR="001015E9" w:rsidRPr="00A80F3A" w:rsidRDefault="001015E9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 xml:space="preserve">Whitebird (2022) </w:t>
            </w:r>
          </w:p>
        </w:tc>
        <w:tc>
          <w:tcPr>
            <w:tcW w:w="1418" w:type="dxa"/>
          </w:tcPr>
          <w:p w14:paraId="374F890B" w14:textId="5B301366" w:rsidR="001015E9" w:rsidRPr="00A80F3A" w:rsidRDefault="001F3C8C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417" w:type="dxa"/>
          </w:tcPr>
          <w:p w14:paraId="014937BA" w14:textId="47879C31" w:rsidR="001015E9" w:rsidRPr="00A80F3A" w:rsidRDefault="00CF08D3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70EB8E0B" w14:textId="387FDF4A" w:rsidR="001015E9" w:rsidRPr="00A80F3A" w:rsidRDefault="00CF08D3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17B53409" w14:textId="1CA5EB68" w:rsidR="001015E9" w:rsidRPr="00A80F3A" w:rsidRDefault="00CF08D3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1D99FBD6" w14:textId="2444C03C" w:rsidR="001015E9" w:rsidRPr="00A80F3A" w:rsidRDefault="00CF08D3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314" w:type="dxa"/>
          </w:tcPr>
          <w:p w14:paraId="375F0DEB" w14:textId="7393397C" w:rsidR="001015E9" w:rsidRPr="00A80F3A" w:rsidRDefault="0071652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275" w:type="dxa"/>
          </w:tcPr>
          <w:p w14:paraId="54A5CDA8" w14:textId="1D7F7DCF" w:rsidR="001015E9" w:rsidRPr="00A80F3A" w:rsidRDefault="00716522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276" w:type="dxa"/>
          </w:tcPr>
          <w:p w14:paraId="77CF8556" w14:textId="2ACFCC91" w:rsidR="001015E9" w:rsidRPr="00A80F3A" w:rsidRDefault="00550381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6F3B363D" w14:textId="27F34E35" w:rsidR="001015E9" w:rsidRPr="00A80F3A" w:rsidRDefault="00012507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4D9CC80E" w14:textId="5EC39865" w:rsidR="001015E9" w:rsidRPr="00A80F3A" w:rsidRDefault="00636971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</w:tr>
      <w:tr w:rsidR="007717DE" w:rsidRPr="00A80F3A" w14:paraId="4BB7440E" w14:textId="77777777" w:rsidTr="00A80F3A">
        <w:tc>
          <w:tcPr>
            <w:tcW w:w="1271" w:type="dxa"/>
          </w:tcPr>
          <w:p w14:paraId="3A1A0F8B" w14:textId="6C8B7CEA" w:rsidR="007717DE" w:rsidRPr="00A80F3A" w:rsidRDefault="007717DE" w:rsidP="005731D0">
            <w:pPr>
              <w:rPr>
                <w:rFonts w:ascii="Arial" w:hAnsi="Arial" w:cs="Arial"/>
                <w:b/>
                <w:bCs/>
              </w:rPr>
            </w:pPr>
            <w:r w:rsidRPr="00A80F3A">
              <w:rPr>
                <w:rFonts w:ascii="Arial" w:hAnsi="Arial" w:cs="Arial"/>
                <w:b/>
                <w:bCs/>
              </w:rPr>
              <w:t xml:space="preserve">Zhang (2019) </w:t>
            </w:r>
          </w:p>
        </w:tc>
        <w:tc>
          <w:tcPr>
            <w:tcW w:w="1418" w:type="dxa"/>
          </w:tcPr>
          <w:p w14:paraId="14D30F5B" w14:textId="75ABB5F1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417" w:type="dxa"/>
          </w:tcPr>
          <w:p w14:paraId="0000D0F5" w14:textId="18D501DD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59" w:type="dxa"/>
          </w:tcPr>
          <w:p w14:paraId="3A5CF1A4" w14:textId="3EB53608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60" w:type="dxa"/>
          </w:tcPr>
          <w:p w14:paraId="1AAEE19F" w14:textId="48E693F8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521" w:type="dxa"/>
          </w:tcPr>
          <w:p w14:paraId="42124523" w14:textId="50C75A5F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314" w:type="dxa"/>
          </w:tcPr>
          <w:p w14:paraId="51F32848" w14:textId="0AE2E115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</w:tcPr>
          <w:p w14:paraId="785D2074" w14:textId="3CE18BB1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N</w:t>
            </w:r>
          </w:p>
        </w:tc>
        <w:tc>
          <w:tcPr>
            <w:tcW w:w="1276" w:type="dxa"/>
          </w:tcPr>
          <w:p w14:paraId="27B2FB3A" w14:textId="33B8CD75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992" w:type="dxa"/>
          </w:tcPr>
          <w:p w14:paraId="185CA7EE" w14:textId="53AED845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35A3105B" w14:textId="7E3E935F" w:rsidR="007717DE" w:rsidRPr="00A80F3A" w:rsidRDefault="007717DE" w:rsidP="005731D0">
            <w:pPr>
              <w:rPr>
                <w:rFonts w:ascii="Arial" w:hAnsi="Arial" w:cs="Arial"/>
              </w:rPr>
            </w:pPr>
            <w:r w:rsidRPr="00A80F3A">
              <w:rPr>
                <w:rFonts w:ascii="Arial" w:hAnsi="Arial" w:cs="Arial"/>
              </w:rPr>
              <w:t>U</w:t>
            </w:r>
          </w:p>
        </w:tc>
      </w:tr>
    </w:tbl>
    <w:p w14:paraId="526DE2B0" w14:textId="77777777" w:rsidR="00A47484" w:rsidRDefault="00A47484" w:rsidP="00A47484">
      <w:pPr>
        <w:spacing w:after="0" w:line="240" w:lineRule="auto"/>
        <w:rPr>
          <w:rFonts w:ascii="Arial" w:hAnsi="Arial" w:cs="Arial"/>
          <w:bCs/>
        </w:rPr>
      </w:pPr>
    </w:p>
    <w:p w14:paraId="31482039" w14:textId="6794CC48" w:rsidR="0051327B" w:rsidRPr="0001384F" w:rsidRDefault="0051327B" w:rsidP="00A47484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01384F">
        <w:rPr>
          <w:rFonts w:ascii="Arial" w:hAnsi="Arial" w:cs="Arial"/>
          <w:bCs/>
          <w:sz w:val="18"/>
          <w:szCs w:val="18"/>
        </w:rPr>
        <w:t>Yes = Y</w:t>
      </w:r>
    </w:p>
    <w:p w14:paraId="4B6124B9" w14:textId="34A0E8E2" w:rsidR="0051327B" w:rsidRPr="0001384F" w:rsidRDefault="0051327B" w:rsidP="00A47484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01384F">
        <w:rPr>
          <w:rFonts w:ascii="Arial" w:hAnsi="Arial" w:cs="Arial"/>
          <w:bCs/>
          <w:sz w:val="18"/>
          <w:szCs w:val="18"/>
        </w:rPr>
        <w:t>No = N</w:t>
      </w:r>
    </w:p>
    <w:p w14:paraId="151A3A7C" w14:textId="1F9CA7D0" w:rsidR="00AB5CE5" w:rsidRPr="0001384F" w:rsidRDefault="0051327B" w:rsidP="0001384F">
      <w:pPr>
        <w:spacing w:after="0" w:line="240" w:lineRule="auto"/>
        <w:rPr>
          <w:rFonts w:ascii="Arial" w:hAnsi="Arial" w:cs="Arial"/>
          <w:bCs/>
          <w:sz w:val="18"/>
          <w:szCs w:val="18"/>
        </w:rPr>
      </w:pPr>
      <w:r w:rsidRPr="0001384F">
        <w:rPr>
          <w:rFonts w:ascii="Arial" w:hAnsi="Arial" w:cs="Arial"/>
          <w:bCs/>
          <w:sz w:val="18"/>
          <w:szCs w:val="18"/>
        </w:rPr>
        <w:t>Unclear = U</w:t>
      </w:r>
    </w:p>
    <w:p w14:paraId="077F79F9" w14:textId="1D1A52F2" w:rsidR="00AB5CE5" w:rsidRPr="0001384F" w:rsidRDefault="0001384F" w:rsidP="0001384F">
      <w:r>
        <w:rPr>
          <w:rFonts w:ascii="Arial" w:hAnsi="Arial" w:cs="Arial"/>
          <w:sz w:val="18"/>
          <w:szCs w:val="18"/>
        </w:rPr>
        <w:t>(</w:t>
      </w:r>
      <w:r w:rsidR="001E48A5" w:rsidRPr="0001384F">
        <w:rPr>
          <w:rFonts w:ascii="Arial" w:hAnsi="Arial" w:cs="Arial"/>
          <w:sz w:val="18"/>
          <w:szCs w:val="18"/>
        </w:rPr>
        <w:t>Checklist items extracted from</w:t>
      </w:r>
      <w:r>
        <w:rPr>
          <w:rFonts w:ascii="Arial" w:hAnsi="Arial" w:cs="Arial"/>
          <w:sz w:val="18"/>
          <w:szCs w:val="18"/>
        </w:rPr>
        <w:t xml:space="preserve"> Aromataris et al. </w:t>
      </w:r>
      <w:r w:rsidRPr="0001384F">
        <w:rPr>
          <w:rFonts w:ascii="Arial" w:hAnsi="Arial" w:cs="Arial"/>
          <w:b/>
          <w:bCs/>
          <w:sz w:val="18"/>
          <w:szCs w:val="18"/>
        </w:rPr>
        <w:t>[15</w:t>
      </w:r>
      <w:r>
        <w:rPr>
          <w:rFonts w:ascii="Arial" w:hAnsi="Arial" w:cs="Arial"/>
          <w:b/>
          <w:bCs/>
          <w:sz w:val="18"/>
          <w:szCs w:val="18"/>
        </w:rPr>
        <w:t>]</w:t>
      </w:r>
      <w:r w:rsidRPr="0001384F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>)</w:t>
      </w:r>
    </w:p>
    <w:sectPr w:rsidR="00AB5CE5" w:rsidRPr="0001384F" w:rsidSect="00A25247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03BA0" w14:textId="77777777" w:rsidR="00A25247" w:rsidRDefault="00A25247" w:rsidP="00A25247">
      <w:pPr>
        <w:spacing w:after="0" w:line="240" w:lineRule="auto"/>
      </w:pPr>
      <w:r>
        <w:separator/>
      </w:r>
    </w:p>
  </w:endnote>
  <w:endnote w:type="continuationSeparator" w:id="0">
    <w:p w14:paraId="67ECDAA0" w14:textId="77777777" w:rsidR="00A25247" w:rsidRDefault="00A25247" w:rsidP="00A25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D3B0D0" w14:textId="77777777" w:rsidR="00A25247" w:rsidRDefault="00A25247" w:rsidP="00A25247">
      <w:pPr>
        <w:spacing w:after="0" w:line="240" w:lineRule="auto"/>
      </w:pPr>
      <w:r>
        <w:separator/>
      </w:r>
    </w:p>
  </w:footnote>
  <w:footnote w:type="continuationSeparator" w:id="0">
    <w:p w14:paraId="673A9A26" w14:textId="77777777" w:rsidR="00A25247" w:rsidRDefault="00A25247" w:rsidP="00A252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EB"/>
    <w:rsid w:val="00012507"/>
    <w:rsid w:val="0001384F"/>
    <w:rsid w:val="000956AD"/>
    <w:rsid w:val="000C13E0"/>
    <w:rsid w:val="000D0325"/>
    <w:rsid w:val="000F4862"/>
    <w:rsid w:val="001015E9"/>
    <w:rsid w:val="00172BDE"/>
    <w:rsid w:val="00192831"/>
    <w:rsid w:val="001E19AE"/>
    <w:rsid w:val="001E48A5"/>
    <w:rsid w:val="001F3C8C"/>
    <w:rsid w:val="00256CEF"/>
    <w:rsid w:val="00291289"/>
    <w:rsid w:val="00336252"/>
    <w:rsid w:val="0037357A"/>
    <w:rsid w:val="003E203F"/>
    <w:rsid w:val="00430938"/>
    <w:rsid w:val="004362D2"/>
    <w:rsid w:val="00477214"/>
    <w:rsid w:val="0048177D"/>
    <w:rsid w:val="004955A9"/>
    <w:rsid w:val="004A2259"/>
    <w:rsid w:val="0051327B"/>
    <w:rsid w:val="005213AB"/>
    <w:rsid w:val="00530945"/>
    <w:rsid w:val="00550381"/>
    <w:rsid w:val="005731D0"/>
    <w:rsid w:val="00574CF2"/>
    <w:rsid w:val="00636971"/>
    <w:rsid w:val="0066781E"/>
    <w:rsid w:val="00711DB5"/>
    <w:rsid w:val="00716522"/>
    <w:rsid w:val="00746C2F"/>
    <w:rsid w:val="007616BA"/>
    <w:rsid w:val="007717DE"/>
    <w:rsid w:val="00781EDE"/>
    <w:rsid w:val="007862B9"/>
    <w:rsid w:val="00792856"/>
    <w:rsid w:val="007E5E27"/>
    <w:rsid w:val="007F0796"/>
    <w:rsid w:val="008C4E44"/>
    <w:rsid w:val="008C681A"/>
    <w:rsid w:val="009253AC"/>
    <w:rsid w:val="00946DA1"/>
    <w:rsid w:val="00952781"/>
    <w:rsid w:val="00953C52"/>
    <w:rsid w:val="00956646"/>
    <w:rsid w:val="009B309E"/>
    <w:rsid w:val="00A22964"/>
    <w:rsid w:val="00A25247"/>
    <w:rsid w:val="00A341B2"/>
    <w:rsid w:val="00A47484"/>
    <w:rsid w:val="00A529EB"/>
    <w:rsid w:val="00A550D4"/>
    <w:rsid w:val="00A80F3A"/>
    <w:rsid w:val="00AB5CE5"/>
    <w:rsid w:val="00B7554D"/>
    <w:rsid w:val="00BE1C05"/>
    <w:rsid w:val="00C23AB7"/>
    <w:rsid w:val="00C80CB5"/>
    <w:rsid w:val="00C90DE0"/>
    <w:rsid w:val="00CA5989"/>
    <w:rsid w:val="00CF08D3"/>
    <w:rsid w:val="00CF7DE9"/>
    <w:rsid w:val="00D055B2"/>
    <w:rsid w:val="00D143CA"/>
    <w:rsid w:val="00D400BA"/>
    <w:rsid w:val="00D510E0"/>
    <w:rsid w:val="00D604EB"/>
    <w:rsid w:val="00D70A1F"/>
    <w:rsid w:val="00D8790A"/>
    <w:rsid w:val="00D97406"/>
    <w:rsid w:val="00DF490B"/>
    <w:rsid w:val="00DF6698"/>
    <w:rsid w:val="00E142DA"/>
    <w:rsid w:val="00E2516C"/>
    <w:rsid w:val="00E31E88"/>
    <w:rsid w:val="00E456A8"/>
    <w:rsid w:val="00E554E5"/>
    <w:rsid w:val="00E61AD3"/>
    <w:rsid w:val="00E67C43"/>
    <w:rsid w:val="00EA2766"/>
    <w:rsid w:val="00EA7D94"/>
    <w:rsid w:val="00F41237"/>
    <w:rsid w:val="00F55EC7"/>
    <w:rsid w:val="00F85722"/>
    <w:rsid w:val="00FB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CFA8E"/>
  <w15:docId w15:val="{68183BE1-480B-475A-A4AA-FD2544B0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node">
    <w:name w:val="text_node"/>
    <w:basedOn w:val="DefaultParagraphFont"/>
    <w:rsid w:val="00AB5CE5"/>
  </w:style>
  <w:style w:type="character" w:styleId="CommentReference">
    <w:name w:val="annotation reference"/>
    <w:basedOn w:val="DefaultParagraphFont"/>
    <w:uiPriority w:val="99"/>
    <w:semiHidden/>
    <w:unhideWhenUsed/>
    <w:rsid w:val="00D87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6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31D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25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247"/>
  </w:style>
  <w:style w:type="paragraph" w:styleId="Footer">
    <w:name w:val="footer"/>
    <w:basedOn w:val="Normal"/>
    <w:link w:val="FooterChar"/>
    <w:uiPriority w:val="99"/>
    <w:unhideWhenUsed/>
    <w:rsid w:val="00A25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247"/>
  </w:style>
  <w:style w:type="character" w:styleId="Hyperlink">
    <w:name w:val="Hyperlink"/>
    <w:basedOn w:val="DefaultParagraphFont"/>
    <w:uiPriority w:val="99"/>
    <w:unhideWhenUsed/>
    <w:rsid w:val="001E48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48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74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3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10FEA-1388-4C38-887F-DB2E30B27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ath</dc:creator>
  <cp:keywords/>
  <dc:description/>
  <cp:lastModifiedBy>Emma Heath</cp:lastModifiedBy>
  <cp:revision>6</cp:revision>
  <dcterms:created xsi:type="dcterms:W3CDTF">2024-07-12T03:44:00Z</dcterms:created>
  <dcterms:modified xsi:type="dcterms:W3CDTF">2024-07-28T11:06:00Z</dcterms:modified>
</cp:coreProperties>
</file>